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7175C" w14:textId="77777777" w:rsidR="00256FB4" w:rsidRPr="00256FB4" w:rsidRDefault="00256FB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6FB4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DA7E8FC" w14:textId="77777777" w:rsidR="00256FB4" w:rsidRDefault="00256FB4"/>
    <w:tbl>
      <w:tblPr>
        <w:tblpPr w:leftFromText="180" w:rightFromText="180" w:vertAnchor="page" w:horzAnchor="margin" w:tblpY="2701"/>
        <w:tblW w:w="0" w:type="auto"/>
        <w:tblCellMar>
          <w:top w:w="28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949"/>
        <w:gridCol w:w="1679"/>
      </w:tblGrid>
      <w:tr w:rsidR="00256FB4" w:rsidRPr="00B77E11" w14:paraId="65A99165" w14:textId="77777777" w:rsidTr="00256FB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DA1C6BD" w14:textId="133ABA5B" w:rsidR="00256FB4" w:rsidRDefault="00256FB4" w:rsidP="00256F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S</w:t>
            </w: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. </w:t>
            </w:r>
            <w:r w:rsidRPr="005A1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gnosi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D-9 </w:t>
            </w:r>
            <w:r w:rsidRPr="005A1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des used for identification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D</w:t>
            </w:r>
            <w:r w:rsidR="007820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RD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CHD cohorts</w:t>
            </w:r>
          </w:p>
          <w:p w14:paraId="42522D88" w14:textId="77777777" w:rsidR="00256FB4" w:rsidRPr="0023058D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256FB4" w:rsidRPr="00B77E11" w14:paraId="74E7711F" w14:textId="77777777" w:rsidTr="009C63CC">
        <w:trPr>
          <w:trHeight w:val="300"/>
        </w:trPr>
        <w:tc>
          <w:tcPr>
            <w:tcW w:w="770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3BCB79" w14:textId="2D6E4D10" w:rsidR="00256FB4" w:rsidRPr="003A2E0F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PD</w:t>
            </w:r>
            <w:r w:rsidR="007820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-RDS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(Cohort 1)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F9BD7E" w14:textId="77777777" w:rsidR="00256FB4" w:rsidRPr="003A2E0F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CD-9-CM code</w:t>
            </w:r>
          </w:p>
        </w:tc>
      </w:tr>
      <w:tr w:rsidR="00256FB4" w:rsidRPr="00B77E11" w14:paraId="557F0C79" w14:textId="77777777" w:rsidTr="009C63CC">
        <w:trPr>
          <w:trHeight w:val="340"/>
        </w:trPr>
        <w:tc>
          <w:tcPr>
            <w:tcW w:w="770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B71B" w14:textId="77777777" w:rsidR="00256FB4" w:rsidRPr="00DD2584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8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onic respiratory disease arising in the perinatal perio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6DC88F6" w14:textId="77777777" w:rsidR="00256FB4" w:rsidRPr="00DD2584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0.7</w:t>
            </w:r>
          </w:p>
        </w:tc>
      </w:tr>
      <w:tr w:rsidR="00256FB4" w:rsidRPr="00B77E11" w14:paraId="4E32ECF1" w14:textId="2CEDE6B7" w:rsidTr="009C63CC">
        <w:trPr>
          <w:trHeight w:val="340"/>
        </w:trPr>
        <w:tc>
          <w:tcPr>
            <w:tcW w:w="77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E6643" w14:textId="13F8EDB5" w:rsidR="00256FB4" w:rsidRPr="000E482A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13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piratory distress syndrome in newborn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175C5D2" w14:textId="6618030D" w:rsidR="00256FB4" w:rsidRPr="00DD2584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9</w:t>
            </w:r>
          </w:p>
        </w:tc>
      </w:tr>
      <w:tr w:rsidR="00256FB4" w:rsidRPr="00B77E11" w14:paraId="6B6A5196" w14:textId="77777777" w:rsidTr="009C63CC">
        <w:trPr>
          <w:trHeight w:val="340"/>
        </w:trPr>
        <w:tc>
          <w:tcPr>
            <w:tcW w:w="77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8C9DF" w14:textId="77777777" w:rsidR="00256FB4" w:rsidRPr="000E482A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HD (Cohort 2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6252E34" w14:textId="77777777" w:rsidR="00256FB4" w:rsidRPr="005A13E9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13E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CD-9-CM code</w:t>
            </w:r>
          </w:p>
        </w:tc>
      </w:tr>
      <w:tr w:rsidR="00256FB4" w:rsidRPr="00B77E11" w14:paraId="7FE5E083" w14:textId="77777777" w:rsidTr="009C63CC">
        <w:trPr>
          <w:trHeight w:val="340"/>
        </w:trPr>
        <w:tc>
          <w:tcPr>
            <w:tcW w:w="77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8D962" w14:textId="77777777" w:rsidR="00256FB4" w:rsidRPr="005A13E9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13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genital heart disease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C486209" w14:textId="77777777" w:rsidR="00256FB4" w:rsidRPr="005A13E9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13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5*; 746*; 747.0-747.4</w:t>
            </w:r>
          </w:p>
        </w:tc>
      </w:tr>
      <w:tr w:rsidR="00256FB4" w:rsidRPr="00B77E11" w14:paraId="6EC0F550" w14:textId="77777777" w:rsidTr="00256FB4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D7255C" w14:textId="4A5B78D0" w:rsidR="00256FB4" w:rsidRPr="00255444" w:rsidRDefault="00256FB4" w:rsidP="00060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554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te. * Includes all diagnostic subcodes.</w:t>
            </w:r>
            <w:r w:rsidR="00F641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554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bbreviations. BPD: Bronchopulmonary Dysplasia; </w:t>
            </w:r>
            <w:r w:rsidR="007820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DS: Respiratory Distress Syndrome; </w:t>
            </w:r>
            <w:r w:rsidRPr="002554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D: Congenital Heart Diseases; ICD-9-CM: International Classification of Diseases, Ninth Revision, Clinical Modification.</w:t>
            </w:r>
          </w:p>
        </w:tc>
      </w:tr>
    </w:tbl>
    <w:p w14:paraId="7B8FF56C" w14:textId="77777777" w:rsidR="00B81553" w:rsidRDefault="00B81553"/>
    <w:p w14:paraId="5CC717B5" w14:textId="77777777" w:rsidR="000E482A" w:rsidRDefault="000E482A"/>
    <w:p w14:paraId="5CE5751C" w14:textId="77777777" w:rsidR="007B73DD" w:rsidRDefault="007B73DD"/>
    <w:tbl>
      <w:tblPr>
        <w:tblW w:w="0" w:type="auto"/>
        <w:tblCellMar>
          <w:top w:w="28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727"/>
        <w:gridCol w:w="1901"/>
      </w:tblGrid>
      <w:tr w:rsidR="00F01BDD" w:rsidRPr="00B77E11" w14:paraId="41669A92" w14:textId="77777777" w:rsidTr="00EE18F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9CAA4C3" w14:textId="77777777" w:rsidR="00F01BDD" w:rsidRDefault="00F01BDD" w:rsidP="00EE18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S</w:t>
            </w: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. </w:t>
            </w:r>
            <w:r w:rsidRPr="005A1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gnosi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D-9 </w:t>
            </w:r>
            <w:r w:rsidRPr="005A1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des used for identification of </w:t>
            </w:r>
            <w:r w:rsidR="00482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V, URA hospitalizations and related HCRU</w:t>
            </w:r>
          </w:p>
          <w:p w14:paraId="1E1FB4C5" w14:textId="77777777" w:rsidR="00F01BDD" w:rsidRPr="0023058D" w:rsidRDefault="00F01BDD" w:rsidP="00EE18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B73DD" w:rsidRPr="00B77E11" w14:paraId="4F198E20" w14:textId="77777777" w:rsidTr="00256FB4">
        <w:trPr>
          <w:trHeight w:val="30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44A4F0" w14:textId="77777777" w:rsidR="00F01BDD" w:rsidRPr="003A2E0F" w:rsidRDefault="00F01BDD" w:rsidP="00EE18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SV hospitalization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78531F" w14:textId="77777777" w:rsidR="00F01BDD" w:rsidRPr="003A2E0F" w:rsidRDefault="00F01BDD" w:rsidP="00EE18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CD-9-CM code</w:t>
            </w:r>
          </w:p>
        </w:tc>
      </w:tr>
      <w:tr w:rsidR="00482477" w:rsidRPr="00B77E11" w14:paraId="6B7B8938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70AD47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6E2E81" w14:textId="77777777" w:rsidR="007B73DD" w:rsidRPr="00F01BDD" w:rsidRDefault="007B73DD" w:rsidP="00F01BDD">
            <w:pPr>
              <w:pStyle w:val="NormaleWeb"/>
              <w:spacing w:before="0" w:beforeAutospacing="0" w:after="0" w:afterAutospacing="0" w:line="25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01BDD">
              <w:rPr>
                <w:color w:val="000000" w:themeColor="text1"/>
                <w:kern w:val="24"/>
                <w:sz w:val="20"/>
                <w:szCs w:val="20"/>
                <w:lang w:val="it-IT"/>
              </w:rPr>
              <w:t>Respiratory</w:t>
            </w:r>
            <w:proofErr w:type="spellEnd"/>
            <w:r w:rsidRPr="00F01BDD">
              <w:rPr>
                <w:color w:val="000000" w:themeColor="text1"/>
                <w:kern w:val="24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01BDD">
              <w:rPr>
                <w:color w:val="000000" w:themeColor="text1"/>
                <w:kern w:val="24"/>
                <w:sz w:val="20"/>
                <w:szCs w:val="20"/>
                <w:lang w:val="it-IT"/>
              </w:rPr>
              <w:t>syncytial</w:t>
            </w:r>
            <w:proofErr w:type="spellEnd"/>
            <w:r w:rsidRPr="00F01BDD">
              <w:rPr>
                <w:color w:val="000000" w:themeColor="text1"/>
                <w:kern w:val="24"/>
                <w:sz w:val="20"/>
                <w:szCs w:val="20"/>
                <w:lang w:val="it-IT"/>
              </w:rPr>
              <w:t xml:space="preserve"> virus </w:t>
            </w:r>
            <w:proofErr w:type="spellStart"/>
            <w:r w:rsidRPr="00F01BDD">
              <w:rPr>
                <w:color w:val="000000" w:themeColor="text1"/>
                <w:kern w:val="24"/>
                <w:sz w:val="20"/>
                <w:szCs w:val="20"/>
                <w:lang w:val="it-IT"/>
              </w:rPr>
              <w:t>Infection</w:t>
            </w:r>
            <w:proofErr w:type="spellEnd"/>
          </w:p>
        </w:tc>
        <w:tc>
          <w:tcPr>
            <w:tcW w:w="2413" w:type="dxa"/>
            <w:tcBorders>
              <w:top w:val="single" w:sz="4" w:space="0" w:color="70AD47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FACC46" w14:textId="77777777" w:rsidR="007B73DD" w:rsidRPr="00DD2584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79.6</w:t>
            </w:r>
          </w:p>
        </w:tc>
      </w:tr>
      <w:tr w:rsidR="00482477" w:rsidRPr="00B77E11" w14:paraId="65DE0F4D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D4C29D8" w14:textId="77777777" w:rsidR="00F01BDD" w:rsidRPr="00F01BDD" w:rsidRDefault="00F01BDD" w:rsidP="00F01BDD">
            <w:pPr>
              <w:pStyle w:val="NormaleWeb"/>
              <w:spacing w:before="0" w:beforeAutospacing="0" w:after="0" w:afterAutospacing="0" w:line="256" w:lineRule="auto"/>
              <w:rPr>
                <w:color w:val="000000" w:themeColor="text1"/>
                <w:sz w:val="20"/>
                <w:szCs w:val="20"/>
              </w:rPr>
            </w:pPr>
            <w:r w:rsidRPr="00F01BDD">
              <w:rPr>
                <w:color w:val="000000" w:themeColor="text1"/>
                <w:kern w:val="24"/>
                <w:sz w:val="20"/>
                <w:szCs w:val="20"/>
              </w:rPr>
              <w:t>Pneumonia due to respiratory syncytial virus</w:t>
            </w:r>
          </w:p>
        </w:tc>
        <w:tc>
          <w:tcPr>
            <w:tcW w:w="2413" w:type="dxa"/>
            <w:tcBorders>
              <w:top w:val="single" w:sz="4" w:space="0" w:color="70AD47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DEE3116" w14:textId="77777777" w:rsidR="00F01BDD" w:rsidRPr="007B73DD" w:rsidRDefault="00F01B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0.1</w:t>
            </w:r>
          </w:p>
        </w:tc>
      </w:tr>
      <w:tr w:rsidR="007B73DD" w:rsidRPr="00B77E11" w14:paraId="2E55D8B4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70AD47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FDF5FC" w14:textId="77777777" w:rsidR="00F01BDD" w:rsidRPr="00F01BDD" w:rsidRDefault="00F01BDD" w:rsidP="00F01BDD">
            <w:pPr>
              <w:pStyle w:val="NormaleWeb"/>
              <w:spacing w:before="0" w:beforeAutospacing="0" w:after="0" w:afterAutospacing="0" w:line="256" w:lineRule="auto"/>
              <w:rPr>
                <w:color w:val="000000" w:themeColor="text1"/>
                <w:sz w:val="20"/>
                <w:szCs w:val="20"/>
              </w:rPr>
            </w:pPr>
            <w:r w:rsidRPr="00F01BDD">
              <w:rPr>
                <w:color w:val="000000" w:themeColor="text1"/>
                <w:kern w:val="24"/>
                <w:sz w:val="20"/>
                <w:szCs w:val="20"/>
              </w:rPr>
              <w:t>Bronchiolitis due to respiratory syncytial virus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70AD47"/>
              <w:right w:val="single" w:sz="4" w:space="0" w:color="FFFFFF"/>
            </w:tcBorders>
            <w:shd w:val="clear" w:color="auto" w:fill="auto"/>
            <w:vAlign w:val="center"/>
          </w:tcPr>
          <w:p w14:paraId="33D28570" w14:textId="77777777" w:rsidR="00F01BDD" w:rsidRPr="007B73DD" w:rsidRDefault="00F01B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6.11</w:t>
            </w:r>
          </w:p>
        </w:tc>
      </w:tr>
      <w:tr w:rsidR="00482477" w:rsidRPr="00B77E11" w14:paraId="53A94CA5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74204" w14:textId="77777777" w:rsidR="00F01BDD" w:rsidRPr="00F01BDD" w:rsidRDefault="00F01BDD" w:rsidP="00EE18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URA hospitalization</w:t>
            </w:r>
            <w:r w:rsidRPr="00F01BD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4472C4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5C5803" w14:textId="77777777" w:rsidR="00F01BDD" w:rsidRPr="00F01BDD" w:rsidRDefault="00F01BDD" w:rsidP="00EE18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CD-9-CM code</w:t>
            </w:r>
          </w:p>
        </w:tc>
      </w:tr>
      <w:tr w:rsidR="00482477" w:rsidRPr="00B77E11" w14:paraId="0233C923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70AD47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EE42D0" w14:textId="77777777" w:rsidR="007B73DD" w:rsidRPr="00F01B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ute bronchitis and bronchiolitis</w:t>
            </w:r>
          </w:p>
        </w:tc>
        <w:tc>
          <w:tcPr>
            <w:tcW w:w="2413" w:type="dxa"/>
            <w:tcBorders>
              <w:top w:val="single" w:sz="4" w:space="0" w:color="70AD47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F85FC7A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6</w:t>
            </w: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$</w:t>
            </w:r>
          </w:p>
        </w:tc>
      </w:tr>
      <w:tr w:rsidR="00482477" w:rsidRPr="00B77E11" w14:paraId="4AA1F44A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7B7FE16" w14:textId="77777777" w:rsidR="007B73DD" w:rsidRPr="00F01B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onchitis (unspecified if chronic or acute)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89B5895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0.1</w:t>
            </w:r>
          </w:p>
        </w:tc>
      </w:tr>
      <w:tr w:rsidR="007B73DD" w:rsidRPr="00B77E11" w14:paraId="59C60302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225A282" w14:textId="77777777" w:rsidR="007B73DD" w:rsidRPr="00F01B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al pneumonia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8D83715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0</w:t>
            </w: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§</w:t>
            </w:r>
          </w:p>
        </w:tc>
      </w:tr>
      <w:tr w:rsidR="00482477" w:rsidRPr="00B77E11" w14:paraId="4B9C970F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C6E5086" w14:textId="77777777" w:rsidR="007B73DD" w:rsidRPr="00F01B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onchopneumonia, organism unspecified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F13F4A1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5</w:t>
            </w:r>
          </w:p>
        </w:tc>
      </w:tr>
      <w:tr w:rsidR="00482477" w:rsidRPr="00B77E11" w14:paraId="5B3F8F92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5BFABB" w14:textId="77777777" w:rsidR="007B73DD" w:rsidRPr="00F01B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neumonia, organism unspecified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0AEC16F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6</w:t>
            </w:r>
          </w:p>
        </w:tc>
      </w:tr>
      <w:tr w:rsidR="00482477" w:rsidRPr="00B77E11" w14:paraId="5D89EF77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73C27C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CRU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3F8DED8" w14:textId="77777777" w:rsidR="007B73DD" w:rsidRDefault="007B73DD" w:rsidP="007B73D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it-IT"/>
              </w:rPr>
            </w:pPr>
            <w:r w:rsidRPr="007B73D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CD-9-CM code</w:t>
            </w:r>
          </w:p>
        </w:tc>
      </w:tr>
      <w:tr w:rsidR="00482477" w:rsidRPr="00B77E11" w14:paraId="41ED0994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B490C2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-invasive mechanical ventilation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D2224DE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.90</w:t>
            </w:r>
          </w:p>
        </w:tc>
      </w:tr>
      <w:tr w:rsidR="00482477" w:rsidRPr="00B77E11" w14:paraId="5F84D154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953DB2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ermittent positive pressure breathing [IPPB]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16CA1B8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.91</w:t>
            </w:r>
          </w:p>
        </w:tc>
      </w:tr>
      <w:tr w:rsidR="00482477" w:rsidRPr="00B77E11" w14:paraId="29B1B21F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55F7A48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continuous invasive mechanical ventilation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AE2CBD0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.7*</w:t>
            </w:r>
          </w:p>
        </w:tc>
      </w:tr>
      <w:tr w:rsidR="00482477" w:rsidRPr="00B77E11" w14:paraId="183F1824" w14:textId="77777777" w:rsidTr="00256FB4">
        <w:trPr>
          <w:trHeight w:val="340"/>
        </w:trPr>
        <w:tc>
          <w:tcPr>
            <w:tcW w:w="72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70AD47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0B14A6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ntilatory support (mechanical ventilation and/or continuous positive airway pressure [CPAP] ventilators)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70AD47"/>
              <w:right w:val="single" w:sz="4" w:space="0" w:color="FFFFFF"/>
            </w:tcBorders>
            <w:shd w:val="clear" w:color="auto" w:fill="auto"/>
            <w:vAlign w:val="center"/>
          </w:tcPr>
          <w:p w14:paraId="4123DF6C" w14:textId="77777777" w:rsidR="007B73DD" w:rsidRPr="007B73DD" w:rsidRDefault="007B73DD" w:rsidP="007B73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3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.01; 96.05; 96.7*</w:t>
            </w:r>
          </w:p>
        </w:tc>
      </w:tr>
      <w:tr w:rsidR="00F01BDD" w:rsidRPr="00B77E11" w14:paraId="7B7EC09D" w14:textId="77777777" w:rsidTr="00EE18F2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8DD1C1" w14:textId="77777777" w:rsidR="00F01BDD" w:rsidRDefault="00F01BDD" w:rsidP="00EE18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te.</w:t>
            </w:r>
            <w:r w:rsidRPr="007B73D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7B73DD" w:rsidRPr="007B73D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$</w:t>
            </w:r>
            <w:r w:rsidR="007B73DD" w:rsidRPr="007B73D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Includes 466.0, 466.1 and 466.19; </w:t>
            </w:r>
            <w:r w:rsidR="007B73DD" w:rsidRPr="007B73D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§</w:t>
            </w:r>
            <w:r w:rsidR="007B73DD" w:rsidRPr="007B73D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s 480.8 and 480.9; *Includes all procedures codes</w:t>
            </w:r>
            <w:r w:rsidRPr="005A13E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. </w:t>
            </w:r>
          </w:p>
          <w:p w14:paraId="26B4A731" w14:textId="77777777" w:rsidR="00F01BDD" w:rsidRPr="005A13E9" w:rsidRDefault="00F01BDD" w:rsidP="00EE18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A13E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bbreviations. </w:t>
            </w:r>
            <w:r w:rsidR="007B73DD" w:rsidRPr="007B73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V: Respiratory Syncytial Virus; URA: Undetermined Respiratory Agents; HCRU: Health Care Resources Utiliz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; ICD-9-CM: </w:t>
            </w:r>
            <w:r w:rsidRPr="005A13E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national Classification of Diseases, Ninth Revision, Clinical Modification</w:t>
            </w:r>
            <w:r w:rsidR="004824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</w:tbl>
    <w:tbl>
      <w:tblPr>
        <w:tblpPr w:leftFromText="180" w:rightFromText="180" w:vertAnchor="text" w:horzAnchor="margin" w:tblpY="249"/>
        <w:tblW w:w="0" w:type="auto"/>
        <w:tblCellMar>
          <w:top w:w="28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943"/>
        <w:gridCol w:w="3441"/>
        <w:gridCol w:w="120"/>
        <w:gridCol w:w="120"/>
      </w:tblGrid>
      <w:tr w:rsidR="00256FB4" w:rsidRPr="00B77E11" w14:paraId="1531C896" w14:textId="77777777" w:rsidTr="00256FB4">
        <w:trPr>
          <w:trHeight w:val="300"/>
        </w:trPr>
        <w:tc>
          <w:tcPr>
            <w:tcW w:w="0" w:type="auto"/>
            <w:gridSpan w:val="4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8B0419E" w14:textId="77777777" w:rsidR="00256FB4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0" w:name="_Hlk136350208"/>
          </w:p>
          <w:p w14:paraId="2CD22A88" w14:textId="77777777" w:rsidR="00256FB4" w:rsidRDefault="00256FB4" w:rsidP="00256F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S</w:t>
            </w: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T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A1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des used for identifica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s</w:t>
            </w:r>
          </w:p>
          <w:p w14:paraId="15B67EF9" w14:textId="77777777" w:rsidR="00256FB4" w:rsidRPr="0023058D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256FB4" w:rsidRPr="00B77E11" w14:paraId="0E88419F" w14:textId="77777777" w:rsidTr="00256FB4">
        <w:trPr>
          <w:trHeight w:val="300"/>
        </w:trPr>
        <w:tc>
          <w:tcPr>
            <w:tcW w:w="594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E8E9D3" w14:textId="77777777" w:rsidR="00256FB4" w:rsidRPr="003A2E0F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rug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5F1A7E" w14:textId="77777777" w:rsidR="00256FB4" w:rsidRPr="003A2E0F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C code</w:t>
            </w:r>
          </w:p>
        </w:tc>
      </w:tr>
      <w:tr w:rsidR="00256FB4" w:rsidRPr="00B77E11" w14:paraId="334B4360" w14:textId="77777777" w:rsidTr="00256FB4">
        <w:trPr>
          <w:trHeight w:val="340"/>
        </w:trPr>
        <w:tc>
          <w:tcPr>
            <w:tcW w:w="594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F2E" w14:textId="77777777" w:rsidR="00256FB4" w:rsidRPr="00DD2584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00B6F3" w14:textId="77777777" w:rsidR="00256FB4" w:rsidRPr="00DD2584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06BB16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776DCE" w14:textId="77777777" w:rsidR="00256FB4" w:rsidRPr="00DD2584" w:rsidRDefault="00256FB4" w:rsidP="00256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BC5665" w14:textId="77777777" w:rsidR="00256FB4" w:rsidRPr="00DD2584" w:rsidRDefault="00256FB4" w:rsidP="00256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56FB4" w:rsidRPr="00B77E11" w14:paraId="2DEB0213" w14:textId="77777777" w:rsidTr="00256FB4">
        <w:trPr>
          <w:trHeight w:val="340"/>
        </w:trPr>
        <w:tc>
          <w:tcPr>
            <w:tcW w:w="5943" w:type="dxa"/>
            <w:tcBorders>
              <w:top w:val="single" w:sz="4" w:space="0" w:color="4472C4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475E4" w14:textId="13873A67" w:rsidR="00256FB4" w:rsidRPr="00946BBF" w:rsidRDefault="004A27E1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 w:rsidRPr="004A27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tibacterials for systemic use</w:t>
            </w:r>
          </w:p>
        </w:tc>
        <w:tc>
          <w:tcPr>
            <w:tcW w:w="3685" w:type="dxa"/>
            <w:gridSpan w:val="3"/>
            <w:tcBorders>
              <w:top w:val="single" w:sz="4" w:space="0" w:color="4472C4"/>
              <w:left w:val="single" w:sz="4" w:space="0" w:color="4472C4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0B98A0" w14:textId="77777777" w:rsidR="00256FB4" w:rsidRPr="00F01BDD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01</w:t>
            </w:r>
          </w:p>
        </w:tc>
      </w:tr>
      <w:tr w:rsidR="00256FB4" w:rsidRPr="00B77E11" w14:paraId="1A5914A9" w14:textId="77777777" w:rsidTr="00256FB4">
        <w:trPr>
          <w:trHeight w:val="340"/>
        </w:trPr>
        <w:tc>
          <w:tcPr>
            <w:tcW w:w="59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B657A" w14:textId="77777777" w:rsidR="00256FB4" w:rsidRPr="00946BBF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6B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renergics</w:t>
            </w:r>
            <w:proofErr w:type="spellEnd"/>
            <w:r w:rsidRPr="00946B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inhalant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4472C4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30B33D" w14:textId="77777777" w:rsidR="00256FB4" w:rsidRPr="00F01BDD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03A</w:t>
            </w:r>
          </w:p>
        </w:tc>
      </w:tr>
      <w:tr w:rsidR="00256FB4" w:rsidRPr="00B77E11" w14:paraId="361FCEFB" w14:textId="77777777" w:rsidTr="00256FB4">
        <w:trPr>
          <w:trHeight w:val="340"/>
        </w:trPr>
        <w:tc>
          <w:tcPr>
            <w:tcW w:w="59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A67A4" w14:textId="77777777" w:rsidR="00256FB4" w:rsidRPr="00946BBF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B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lective beta-2-adrenoreceptor agonist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4472C4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E6ED07" w14:textId="77777777" w:rsidR="00256FB4" w:rsidRPr="00F01BDD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03AC</w:t>
            </w:r>
          </w:p>
        </w:tc>
      </w:tr>
      <w:tr w:rsidR="00256FB4" w:rsidRPr="00B77E11" w14:paraId="293D31BE" w14:textId="77777777" w:rsidTr="00256FB4">
        <w:trPr>
          <w:trHeight w:val="340"/>
        </w:trPr>
        <w:tc>
          <w:tcPr>
            <w:tcW w:w="59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437D1" w14:textId="672D6D88" w:rsidR="00256FB4" w:rsidRPr="00946BBF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B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ucocorticoids</w:t>
            </w:r>
            <w:r w:rsidR="00141775">
              <w:t xml:space="preserve"> </w:t>
            </w:r>
            <w:r w:rsidR="00141775" w:rsidRPr="001417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 obstructive airway diseases, inhalant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4472C4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EE40EB" w14:textId="77777777" w:rsidR="00256FB4" w:rsidRPr="00F01BDD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03BA</w:t>
            </w:r>
          </w:p>
        </w:tc>
      </w:tr>
      <w:tr w:rsidR="00256FB4" w:rsidRPr="00B77E11" w14:paraId="1A206C7F" w14:textId="77777777" w:rsidTr="00256FB4">
        <w:trPr>
          <w:trHeight w:val="340"/>
        </w:trPr>
        <w:tc>
          <w:tcPr>
            <w:tcW w:w="59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4472C4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A0C9C" w14:textId="45D83BB6" w:rsidR="00256FB4" w:rsidRPr="00946BBF" w:rsidRDefault="00F25417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ucocorticoids for systemic us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4472C4"/>
              <w:bottom w:val="single" w:sz="4" w:space="0" w:color="4472C4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B27432" w14:textId="4BC3BC6D" w:rsidR="00256FB4" w:rsidRPr="00F01BDD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02A</w:t>
            </w:r>
            <w:r w:rsidR="002E34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256FB4" w:rsidRPr="00B77E11" w14:paraId="33B2074B" w14:textId="77777777" w:rsidTr="00256FB4">
        <w:trPr>
          <w:trHeight w:val="34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EEFECE" w14:textId="77777777" w:rsidR="00256FB4" w:rsidRPr="005A13E9" w:rsidRDefault="00256FB4" w:rsidP="00256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A13E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bbreviations. </w:t>
            </w:r>
            <w:r w:rsidRPr="004824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C: Anatomical Therapeutic Chemic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bookmarkEnd w:id="0"/>
    </w:tbl>
    <w:p w14:paraId="4FCE95A5" w14:textId="77777777" w:rsidR="00F01BDD" w:rsidRDefault="00F01BDD"/>
    <w:tbl>
      <w:tblPr>
        <w:tblpPr w:leftFromText="180" w:rightFromText="180" w:vertAnchor="text" w:horzAnchor="margin" w:tblpY="115"/>
        <w:tblW w:w="0" w:type="auto"/>
        <w:tblLayout w:type="fixed"/>
        <w:tblCellMar>
          <w:top w:w="28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993"/>
        <w:gridCol w:w="2126"/>
        <w:gridCol w:w="1417"/>
        <w:gridCol w:w="1701"/>
      </w:tblGrid>
      <w:tr w:rsidR="00F23B1F" w:rsidRPr="003A2E0F" w14:paraId="19516C54" w14:textId="77777777" w:rsidTr="00F23B1F">
        <w:trPr>
          <w:trHeight w:val="300"/>
        </w:trPr>
        <w:tc>
          <w:tcPr>
            <w:tcW w:w="906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52A37" w14:textId="13F7AED2" w:rsidR="00F23B1F" w:rsidRPr="003A2E0F" w:rsidRDefault="00F23B1F" w:rsidP="00F23B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S</w:t>
            </w: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. </w:t>
            </w:r>
            <w:r w:rsidRPr="00230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V and URA hospitaliz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ratified by risk groups</w:t>
            </w:r>
          </w:p>
        </w:tc>
      </w:tr>
      <w:tr w:rsidR="00351F25" w:rsidRPr="003A2E0F" w14:paraId="212DE9B5" w14:textId="77777777" w:rsidTr="00F23B1F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D439" w14:textId="303C4A35" w:rsidR="00351F25" w:rsidRPr="003A2E0F" w:rsidRDefault="004C02CB" w:rsidP="00351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SV hospitalizati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3DE4ED9" w14:textId="77777777" w:rsidR="00351F25" w:rsidRPr="003A2E0F" w:rsidRDefault="00351F25" w:rsidP="0035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283A0E4" w14:textId="77777777" w:rsidR="00351F25" w:rsidRPr="003A2E0F" w:rsidRDefault="00351F25" w:rsidP="0035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EC01E4C" w14:textId="77777777" w:rsidR="00351F25" w:rsidRPr="003A2E0F" w:rsidRDefault="00351F25" w:rsidP="0035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</w:tr>
      <w:tr w:rsidR="004C02CB" w:rsidRPr="00DD2584" w14:paraId="35692414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B88EF" w14:textId="0C39797C" w:rsidR="004C02CB" w:rsidRPr="004C02CB" w:rsidRDefault="004C02CB" w:rsidP="004C0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Moderate-late preter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D714444" w14:textId="13F64804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D54BFE3" w14:textId="6C2B7B64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75269D7" w14:textId="26AC7B2A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FB3390A" w14:textId="67CA409F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C02CB" w:rsidRPr="00DD2584" w14:paraId="40761F1A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9F679" w14:textId="22D33AC2" w:rsidR="004C02CB" w:rsidRPr="004C02CB" w:rsidRDefault="004C02CB" w:rsidP="004C0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CHD born at term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6914651" w14:textId="1C81E8F7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E435A67" w14:textId="4B1113E3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8F01E78" w14:textId="3BD80A47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ECDE7F1" w14:textId="474D684C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02CB" w:rsidRPr="00DD2584" w14:paraId="5AE5BEDB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406B5" w14:textId="5D57C1A9" w:rsidR="004C02CB" w:rsidRPr="004C02CB" w:rsidRDefault="004C02CB" w:rsidP="004C0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 xml:space="preserve">CHD moderate-late </w:t>
            </w:r>
            <w:proofErr w:type="spellStart"/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prete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FD2148F" w14:textId="0AAD65A9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96BA4BE" w14:textId="5159AA93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19BCAFD" w14:textId="253A9C56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0C72E11" w14:textId="1CC4FB71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C02CB" w:rsidRPr="00DD2584" w14:paraId="49CAB8A4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7C268" w14:textId="6AA75206" w:rsidR="004C02CB" w:rsidRPr="004C02CB" w:rsidRDefault="004C02CB" w:rsidP="004C0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  <w:r w:rsidR="00F23B1F">
              <w:rPr>
                <w:rFonts w:ascii="Times New Roman" w:hAnsi="Times New Roman" w:cs="Times New Roman"/>
                <w:sz w:val="20"/>
                <w:szCs w:val="20"/>
              </w:rPr>
              <w:t>-RDS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 xml:space="preserve"> moderate-late preterm 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EA60" w14:textId="3549664F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10923" w14:textId="549D95F9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809F" w14:textId="6D356CAD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3CBD" w14:textId="713AA5F0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C02CB" w:rsidRPr="00DD2584" w14:paraId="67B72CDF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A4FE9" w14:textId="4813AB25" w:rsidR="004C02CB" w:rsidRPr="004C02CB" w:rsidRDefault="004C02CB" w:rsidP="004C0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  <w:r w:rsidR="00F23B1F">
              <w:rPr>
                <w:rFonts w:ascii="Times New Roman" w:hAnsi="Times New Roman" w:cs="Times New Roman"/>
                <w:sz w:val="20"/>
                <w:szCs w:val="20"/>
              </w:rPr>
              <w:t>-RDS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 xml:space="preserve"> early preterm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596F" w14:textId="3E36F1B2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F594" w14:textId="1D90ADDD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168A" w14:textId="216A80A2" w:rsidR="004C02CB" w:rsidRPr="004C02CB" w:rsidRDefault="00F26FC7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9BEE" w14:textId="2977FAE3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C02CB" w:rsidRPr="00DD2584" w14:paraId="18C9B035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15D18" w14:textId="6AE48E4D" w:rsidR="004C02CB" w:rsidRPr="004C02CB" w:rsidRDefault="004C02CB" w:rsidP="004C0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  <w:r w:rsidR="00F23B1F">
              <w:rPr>
                <w:rFonts w:ascii="Times New Roman" w:hAnsi="Times New Roman" w:cs="Times New Roman"/>
                <w:sz w:val="20"/>
                <w:szCs w:val="20"/>
              </w:rPr>
              <w:t>-RDS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 xml:space="preserve"> + CHD moderate-late preterm 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6C1C" w14:textId="4C63AB5F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5AE5" w14:textId="44201F0F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CC2C" w14:textId="63E52C21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8AAE" w14:textId="2E63C4A5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C02CB" w:rsidRPr="00DD2584" w14:paraId="029DF49A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9A777" w14:textId="6958B096" w:rsidR="004C02CB" w:rsidRPr="004C02CB" w:rsidRDefault="004C02CB" w:rsidP="004C0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  <w:r w:rsidR="00F23B1F">
              <w:rPr>
                <w:rFonts w:ascii="Times New Roman" w:hAnsi="Times New Roman" w:cs="Times New Roman"/>
                <w:sz w:val="20"/>
                <w:szCs w:val="20"/>
              </w:rPr>
              <w:t>-RDS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 xml:space="preserve"> + CHD early preterm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3B46" w14:textId="55DBB534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CB5D" w14:textId="7DF90ABE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8DF2" w14:textId="1F25415C" w:rsidR="004C02CB" w:rsidRPr="004C02CB" w:rsidRDefault="00F26FC7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4A9E" w14:textId="23245887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C02CB" w:rsidRPr="00DD2584" w14:paraId="218188E8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D5F5D" w14:textId="343F904F" w:rsidR="004C02CB" w:rsidRPr="004C02CB" w:rsidRDefault="004C02CB" w:rsidP="004C0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Early preterm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C0014BA" w14:textId="058FFBE6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A281F46" w14:textId="5C0CDB67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04482E4" w14:textId="60E6A3CA" w:rsidR="004C02CB" w:rsidRPr="004C02CB" w:rsidRDefault="00F26FC7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F5E4317" w14:textId="1EAB81B5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26F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26FC7" w:rsidRPr="00DD2584" w14:paraId="245B4DFA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DE814" w14:textId="466AFC5B" w:rsidR="004C02CB" w:rsidRPr="004C02CB" w:rsidRDefault="004C02CB" w:rsidP="004C0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CHD early preterm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06CF8CA" w14:textId="11600275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F916010" w14:textId="2B4AFC5A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71EFC70" w14:textId="76BFC4DC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AC7181F" w14:textId="35F026A8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02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02CB" w:rsidRPr="00DD2584" w14:paraId="102519AD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B323F" w14:textId="719CFE82" w:rsidR="004C02CB" w:rsidRPr="004C02CB" w:rsidRDefault="004C02CB" w:rsidP="004C02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URA hospitalizati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53800B" w14:textId="26CFF8A2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63E1DE" w14:textId="1382236A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DDF5A1" w14:textId="70500E21" w:rsidR="004C02CB" w:rsidRPr="004C02CB" w:rsidRDefault="004C02CB" w:rsidP="004C0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</w:tr>
      <w:tr w:rsidR="00523C09" w:rsidRPr="00DD2584" w14:paraId="7E004699" w14:textId="77777777" w:rsidTr="00B125EC">
        <w:trPr>
          <w:trHeight w:val="340"/>
        </w:trPr>
        <w:tc>
          <w:tcPr>
            <w:tcW w:w="28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CAED33A" w14:textId="69DA3086" w:rsidR="00F26FC7" w:rsidRPr="00F26FC7" w:rsidRDefault="00F26FC7" w:rsidP="00F26F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-late preter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EA3F8B" w14:textId="0D511EE6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94B1C7" w14:textId="1B8DC3F7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7509EB" w14:textId="5D681659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0A420E" w14:textId="0DB7DE26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23C09" w:rsidRPr="00DD2584" w14:paraId="19E2C704" w14:textId="77777777" w:rsidTr="00B125EC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C9F6076" w14:textId="728461E3" w:rsidR="00F26FC7" w:rsidRPr="00F26FC7" w:rsidRDefault="00F26FC7" w:rsidP="00F26F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 born at ter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4456E0" w14:textId="16B50C3A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C59835" w14:textId="678C90EB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6CF202" w14:textId="4239EADF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8D1EE0" w14:textId="5A42F74C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23C09" w:rsidRPr="00DD2584" w14:paraId="2F894A02" w14:textId="77777777" w:rsidTr="00B125EC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271F936" w14:textId="2AAF7914" w:rsidR="00F26FC7" w:rsidRPr="00F26FC7" w:rsidRDefault="00F26FC7" w:rsidP="00F26F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 moderate-late prete</w:t>
            </w:r>
            <w:r w:rsidR="00F23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72542D" w14:textId="00FA8871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1407BC" w14:textId="2403C2AB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79726A" w14:textId="0541DCAD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27326A" w14:textId="4348F716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23C09" w:rsidRPr="00DD2584" w14:paraId="6C26EDD5" w14:textId="77777777" w:rsidTr="00B125EC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E6C55D6" w14:textId="1CC3C142" w:rsidR="00F26FC7" w:rsidRPr="00F26FC7" w:rsidRDefault="00F26FC7" w:rsidP="00F26F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D</w:t>
            </w:r>
            <w:r w:rsidR="00F23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DS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-late preter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25C097" w14:textId="6BD17557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C5A567F" w14:textId="0E923381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B5005C" w14:textId="6259547C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DB8211" w14:textId="481A1FA2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23C09" w:rsidRPr="00DD2584" w14:paraId="2C5E1CEA" w14:textId="77777777" w:rsidTr="00B125EC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E61EB6D" w14:textId="01215F32" w:rsidR="00F26FC7" w:rsidRPr="00F26FC7" w:rsidRDefault="00F26FC7" w:rsidP="00F26F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D</w:t>
            </w:r>
            <w:r w:rsidR="00F23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DS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arly preter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D916274" w14:textId="04CBF35C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7ADC46" w14:textId="00291044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6144FE" w14:textId="41771C9A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A09CC3" w14:textId="299A4474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23C09" w:rsidRPr="00DD2584" w14:paraId="660357DE" w14:textId="77777777" w:rsidTr="00B125EC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DEC1115" w14:textId="213B7804" w:rsidR="00F26FC7" w:rsidRPr="00F26FC7" w:rsidRDefault="00F26FC7" w:rsidP="00F26F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D</w:t>
            </w:r>
            <w:r w:rsidR="00F23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DS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CHD moderate-late preter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4581C23" w14:textId="4A2680C5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3C2575" w14:textId="39471489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75E2ED" w14:textId="7ACDA9B7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8F8DBE" w14:textId="1F0D0BD9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23C09" w:rsidRPr="00DD2584" w14:paraId="16D1EA35" w14:textId="77777777" w:rsidTr="00B125EC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79DE5BA" w14:textId="3023BD7F" w:rsidR="00F26FC7" w:rsidRPr="00F26FC7" w:rsidRDefault="00F26FC7" w:rsidP="00F26F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D</w:t>
            </w:r>
            <w:r w:rsidR="00F23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DS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CHD early preter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F82BB34" w14:textId="72F3B76E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54A14A" w14:textId="513B894A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BC8732" w14:textId="45102E85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9B77E9" w14:textId="086CA9A8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23C09" w:rsidRPr="00DD2584" w14:paraId="06508F7E" w14:textId="77777777" w:rsidTr="00B125EC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8ABB79D" w14:textId="0478C557" w:rsidR="00F26FC7" w:rsidRPr="00F26FC7" w:rsidRDefault="00F26FC7" w:rsidP="00F26F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preter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AFD86D" w14:textId="0989E854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0EB7FF" w14:textId="4849B032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B588C8" w14:textId="0B648C43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4D1DA5" w14:textId="0DC7AEB1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23C09" w:rsidRPr="00DD2584" w14:paraId="0D4F74EE" w14:textId="77777777" w:rsidTr="00B125EC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AF57AB4" w14:textId="2837422B" w:rsidR="00F26FC7" w:rsidRPr="00F26FC7" w:rsidRDefault="00F26FC7" w:rsidP="00F26F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D early preter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713E98" w14:textId="4535C58B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7B1E5E" w14:textId="62A62FB4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48CB1F" w14:textId="2D204F3A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A54F56" w14:textId="65A2BDFF" w:rsidR="00F26FC7" w:rsidRPr="00F26FC7" w:rsidRDefault="00F26FC7" w:rsidP="00F2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6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1BBE697B" w14:textId="77777777" w:rsidR="00EE23A0" w:rsidRDefault="00EE23A0"/>
    <w:p w14:paraId="434FCD22" w14:textId="6E9B3FA6" w:rsidR="00F01BDD" w:rsidRDefault="00F23B1F">
      <w:r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Abbreviations. </w:t>
      </w:r>
      <w:r w:rsidRPr="00616B2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BPD: Bronchopulmonary Dysplasia; </w:t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RDS: Respiratory Distress Syndrome; </w:t>
      </w:r>
      <w:r w:rsidRPr="00616B2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CHD: Congenital Heart Diseases</w:t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; RSV: Respiratory Syncytial Virus; URA: Undetermined Respiratory Agents; HCRU: Health Care Resources Utilization; CI: Confidence Intervals.</w:t>
      </w:r>
    </w:p>
    <w:p w14:paraId="78253AFB" w14:textId="77777777" w:rsidR="00351F25" w:rsidRDefault="00351F25"/>
    <w:p w14:paraId="08343355" w14:textId="77777777" w:rsidR="00351F25" w:rsidRDefault="00351F25"/>
    <w:p w14:paraId="33012F3C" w14:textId="77777777" w:rsidR="00351F25" w:rsidRDefault="00351F25"/>
    <w:tbl>
      <w:tblPr>
        <w:tblpPr w:leftFromText="180" w:rightFromText="180" w:vertAnchor="text" w:horzAnchor="margin" w:tblpY="-37"/>
        <w:tblW w:w="0" w:type="auto"/>
        <w:tblCellMar>
          <w:top w:w="28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100"/>
      </w:tblGrid>
      <w:tr w:rsidR="00582A7B" w:rsidRPr="00B77E11" w14:paraId="72527369" w14:textId="77777777" w:rsidTr="00FB5691">
        <w:trPr>
          <w:trHeight w:val="30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685491A" w14:textId="3D2CD8E1" w:rsidR="00582A7B" w:rsidRPr="0023058D" w:rsidRDefault="00582A7B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S</w:t>
            </w: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. </w:t>
            </w:r>
            <w:r w:rsidRPr="00230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V and URA hospitaliz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second year of follow-up </w:t>
            </w:r>
          </w:p>
        </w:tc>
      </w:tr>
    </w:tbl>
    <w:p w14:paraId="602284D8" w14:textId="77777777" w:rsidR="00582A7B" w:rsidRDefault="00582A7B" w:rsidP="00582A7B"/>
    <w:tbl>
      <w:tblPr>
        <w:tblpPr w:leftFromText="180" w:rightFromText="180" w:vertAnchor="text" w:horzAnchor="margin" w:tblpY="-37"/>
        <w:tblW w:w="0" w:type="auto"/>
        <w:tblCellMar>
          <w:top w:w="28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107"/>
        <w:gridCol w:w="406"/>
        <w:gridCol w:w="1173"/>
        <w:gridCol w:w="573"/>
        <w:gridCol w:w="573"/>
        <w:gridCol w:w="406"/>
        <w:gridCol w:w="1173"/>
        <w:gridCol w:w="462"/>
        <w:gridCol w:w="462"/>
        <w:gridCol w:w="332"/>
        <w:gridCol w:w="1173"/>
        <w:gridCol w:w="394"/>
        <w:gridCol w:w="394"/>
      </w:tblGrid>
      <w:tr w:rsidR="00582A7B" w:rsidRPr="003A2E0F" w14:paraId="43E0FBE6" w14:textId="77777777" w:rsidTr="00FB5691">
        <w:trPr>
          <w:trHeight w:val="30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4F3C7E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08870" w14:textId="33EFC3BB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PD</w:t>
            </w:r>
            <w:r w:rsidR="00F23B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RDS</w:t>
            </w:r>
          </w:p>
        </w:tc>
        <w:tc>
          <w:tcPr>
            <w:tcW w:w="0" w:type="auto"/>
            <w:gridSpan w:val="4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0F0249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gridSpan w:val="4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6D77CF0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TERM</w:t>
            </w:r>
          </w:p>
        </w:tc>
      </w:tr>
      <w:tr w:rsidR="00F23B1F" w:rsidRPr="003A2E0F" w14:paraId="4E9F5510" w14:textId="77777777" w:rsidTr="00FB569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7202" w14:textId="77777777" w:rsidR="00582A7B" w:rsidRPr="003A2E0F" w:rsidRDefault="00582A7B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77E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91E8D32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41B822C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5D7EA3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3D03D4E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CCD08C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96453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83A9958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B19B2F6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F37A16" w14:textId="77777777" w:rsidR="00582A7B" w:rsidRPr="003A2E0F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</w:tr>
      <w:tr w:rsidR="00F23B1F" w:rsidRPr="00DD2584" w14:paraId="46E9F918" w14:textId="77777777" w:rsidTr="00FB569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340F" w14:textId="77777777" w:rsidR="00582A7B" w:rsidRPr="003A2E0F" w:rsidRDefault="00582A7B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SV hospitaliz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DCCF6D7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B269CAD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3557B61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16B0C9C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52CF8461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E16508E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91D5731" w14:textId="09FA8C4E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35A6B32A" w14:textId="393CB65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7342D38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7B7AAD1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C20D5DD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2B95322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23B1F" w:rsidRPr="00DD2584" w14:paraId="450F4A6C" w14:textId="77777777" w:rsidTr="00FB569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0FBF" w14:textId="77777777" w:rsidR="00582A7B" w:rsidRPr="003A2E0F" w:rsidRDefault="00582A7B" w:rsidP="00FB56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th HCRU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EF40002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1B11CAE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2A5EB6B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2454827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EDE9AA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02A155F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982A5AC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67E3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105658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1CD3094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7CD89F6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332874B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23B1F" w:rsidRPr="00DD2584" w14:paraId="7D1F1391" w14:textId="77777777" w:rsidTr="00FB569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6B4E" w14:textId="77777777" w:rsidR="00582A7B" w:rsidRPr="003A2E0F" w:rsidRDefault="00582A7B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RA hospitalization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B006EA5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AA18B94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2748C3A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C345048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DF8B160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8B973D7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D9DA8EA" w14:textId="524E71BF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3466007C" w14:textId="1E7881EA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82D68F7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120B65B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F0086BE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23DFE04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23B1F" w:rsidRPr="00DD2584" w14:paraId="04D79F27" w14:textId="77777777" w:rsidTr="00FB569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AB8D" w14:textId="77777777" w:rsidR="00582A7B" w:rsidRPr="003A2E0F" w:rsidRDefault="00582A7B" w:rsidP="00FB569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th HCRU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E30037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BF619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D1F29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127F5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2A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C776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AB18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9E85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3640" w14:textId="77777777" w:rsidR="00582A7B" w:rsidRPr="00582A7B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A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F83D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FE78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3847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F135" w14:textId="77777777" w:rsidR="00582A7B" w:rsidRPr="00DD2584" w:rsidRDefault="00582A7B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25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82A7B" w:rsidRPr="0084408F" w14:paraId="0641AC6D" w14:textId="77777777" w:rsidTr="00FB5691">
        <w:trPr>
          <w:trHeight w:val="34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BFFFAB4" w14:textId="3445E43E" w:rsidR="00582A7B" w:rsidRPr="0084408F" w:rsidRDefault="00582A7B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bbreviations. </w:t>
            </w:r>
            <w:r w:rsidRPr="00616B2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PD: Bronchopulmonary Dysplasia; </w:t>
            </w:r>
            <w:r w:rsidR="00F23B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S: Respiratory Distress Syndrome; </w:t>
            </w:r>
            <w:r w:rsidRPr="00616B2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D: Congenital Heart Diseas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; RSV: Respiratory Syncytial Virus; URA: Undetermined Respiratory Agents; HCRU: Health Care Resources Utilization; CI: Confidence Intervals.</w:t>
            </w:r>
          </w:p>
        </w:tc>
      </w:tr>
    </w:tbl>
    <w:p w14:paraId="7C04AC90" w14:textId="77777777" w:rsidR="00351F25" w:rsidRDefault="00351F25"/>
    <w:p w14:paraId="261ADCED" w14:textId="77777777" w:rsidR="00582A7B" w:rsidRDefault="00582A7B"/>
    <w:tbl>
      <w:tblPr>
        <w:tblpPr w:leftFromText="180" w:rightFromText="180" w:vertAnchor="text" w:tblpY="-38"/>
        <w:tblW w:w="0" w:type="auto"/>
        <w:tblCellMar>
          <w:top w:w="28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566"/>
        <w:gridCol w:w="1003"/>
        <w:gridCol w:w="491"/>
        <w:gridCol w:w="775"/>
        <w:gridCol w:w="553"/>
        <w:gridCol w:w="1021"/>
        <w:gridCol w:w="468"/>
        <w:gridCol w:w="468"/>
        <w:gridCol w:w="514"/>
        <w:gridCol w:w="1003"/>
        <w:gridCol w:w="464"/>
        <w:gridCol w:w="464"/>
      </w:tblGrid>
      <w:tr w:rsidR="00946C98" w:rsidRPr="00B77E11" w14:paraId="0F9A5A08" w14:textId="77777777" w:rsidTr="00FB5691">
        <w:trPr>
          <w:trHeight w:val="300"/>
        </w:trPr>
        <w:tc>
          <w:tcPr>
            <w:tcW w:w="0" w:type="auto"/>
            <w:gridSpan w:val="1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3F59678" w14:textId="77777777" w:rsidR="00946C98" w:rsidRPr="0023058D" w:rsidRDefault="00946C98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S</w:t>
            </w:r>
            <w:r w:rsidRPr="0023058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consumption at second year of follow-up</w:t>
            </w:r>
          </w:p>
        </w:tc>
      </w:tr>
      <w:tr w:rsidR="00946C98" w:rsidRPr="00B77E11" w14:paraId="6C19B688" w14:textId="77777777" w:rsidTr="00FB5691">
        <w:trPr>
          <w:trHeight w:val="300"/>
        </w:trPr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7C8F9E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6867" w14:textId="4CE7A153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PD</w:t>
            </w:r>
            <w:r w:rsidR="00F23B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RDS</w:t>
            </w:r>
          </w:p>
        </w:tc>
        <w:tc>
          <w:tcPr>
            <w:tcW w:w="2510" w:type="dxa"/>
            <w:gridSpan w:val="4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18269C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gridSpan w:val="4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98E1DCA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TERM</w:t>
            </w:r>
          </w:p>
        </w:tc>
      </w:tr>
      <w:tr w:rsidR="00946C98" w:rsidRPr="00B77E11" w14:paraId="06F606AB" w14:textId="77777777" w:rsidTr="00FB5691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6BAE" w14:textId="77777777" w:rsidR="00946C98" w:rsidRPr="003A2E0F" w:rsidRDefault="00946C98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rug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D3BB7D3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707C350" w14:textId="77777777" w:rsidR="00946C98" w:rsidRPr="003A2E0F" w:rsidRDefault="00946C98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DCAD9B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FFCC91C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FBBFAAF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8CD84D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B52DBD0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4C78C3C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65BB331" w14:textId="77777777" w:rsidR="00946C98" w:rsidRPr="003A2E0F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A2E0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</w:p>
        </w:tc>
      </w:tr>
      <w:tr w:rsidR="00946C98" w:rsidRPr="00B77E11" w14:paraId="58582640" w14:textId="77777777" w:rsidTr="00FB5691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7383" w14:textId="77777777" w:rsidR="00946C98" w:rsidRPr="00946C98" w:rsidRDefault="00946C98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acterials for systemic us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E3491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37F90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48.7%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16577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EE823D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7293D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5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C5E326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4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A8086A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79BA8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B4B02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795070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45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FA1D1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5FBFB38E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</w:tr>
      <w:tr w:rsidR="00946C98" w:rsidRPr="00B77E11" w14:paraId="6F300542" w14:textId="77777777" w:rsidTr="00FB5691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5305" w14:textId="77777777" w:rsidR="00946C98" w:rsidRPr="00946C98" w:rsidRDefault="00946C98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6C98">
              <w:rPr>
                <w:rFonts w:ascii="Times New Roman" w:eastAsia="Times New Roman" w:hAnsi="Times New Roman" w:cs="Times New Roman"/>
                <w:sz w:val="20"/>
                <w:szCs w:val="20"/>
              </w:rPr>
              <w:t>Adrenergics</w:t>
            </w:r>
            <w:proofErr w:type="spellEnd"/>
            <w:r w:rsidRPr="00946C98">
              <w:rPr>
                <w:rFonts w:ascii="Times New Roman" w:eastAsia="Times New Roman" w:hAnsi="Times New Roman" w:cs="Times New Roman"/>
                <w:sz w:val="20"/>
                <w:szCs w:val="20"/>
              </w:rPr>
              <w:t>. inhalant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DC4A1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D17D8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8C4FB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9D9C7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4863A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EE3E3A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8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62B22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19F0D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F9E8C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F23F33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8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F2EF0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53689BDB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</w:tr>
      <w:tr w:rsidR="00946C98" w:rsidRPr="00B77E11" w14:paraId="2903BAA4" w14:textId="77777777" w:rsidTr="00FB5691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B9FA" w14:textId="77777777" w:rsidR="00946C98" w:rsidRPr="00946C98" w:rsidRDefault="00946C98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" w:name="_Hlk153571611"/>
            <w:r w:rsidRPr="00946C98">
              <w:rPr>
                <w:rFonts w:ascii="Times New Roman" w:eastAsia="Times New Roman" w:hAnsi="Times New Roman" w:cs="Times New Roman"/>
                <w:sz w:val="20"/>
                <w:szCs w:val="20"/>
              </w:rPr>
              <w:t>Glucocorticoids for obstructive airway diseases, inhalants</w:t>
            </w:r>
            <w:bookmarkEnd w:id="1"/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96F2E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B1CDE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32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5F2C5D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35E313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509F9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C6688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6376B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8A656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2205C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A05193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6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63A50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2ED7D499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</w:tr>
      <w:tr w:rsidR="00946C98" w:rsidRPr="00B77E11" w14:paraId="320D4705" w14:textId="77777777" w:rsidTr="00FB5691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BDCE1" w14:textId="6CBE0434" w:rsidR="00946C98" w:rsidRPr="00946C98" w:rsidRDefault="0069231A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="00946C98" w:rsidRPr="00946C9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lucocorticoids for systemic use</w:t>
              </w:r>
              <w:bookmarkStart w:id="2" w:name="_GoBack"/>
              <w:bookmarkEnd w:id="2"/>
            </w:hyperlink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5592A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A674A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96338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00D05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706310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54C88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5D093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F8911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7A4025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BA5A8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4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EEC2E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3878BDB" w14:textId="77777777" w:rsidR="00946C98" w:rsidRPr="00946C98" w:rsidRDefault="00946C98" w:rsidP="00FB5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6C98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946C98" w:rsidRPr="00B77E11" w14:paraId="2DC6D6F1" w14:textId="77777777" w:rsidTr="00FB5691">
        <w:trPr>
          <w:trHeight w:val="340"/>
        </w:trPr>
        <w:tc>
          <w:tcPr>
            <w:tcW w:w="9628" w:type="dxa"/>
            <w:gridSpan w:val="13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26A6B66" w14:textId="1E0F740E" w:rsidR="00946C98" w:rsidRDefault="00946C98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478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P&lt;0.0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  <w:r w:rsidRPr="00B478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eterm</w:t>
            </w:r>
            <w:r w:rsidRPr="00B478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hort versus CHD and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PD</w:t>
            </w:r>
            <w:r w:rsidR="00B53C3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RDS</w:t>
            </w:r>
            <w:r w:rsidRPr="00B478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hor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; </w:t>
            </w:r>
            <w:r w:rsidRPr="00B478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*P&lt;0.0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B478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for BPD</w:t>
            </w:r>
            <w:r w:rsidR="00B53C3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RDS</w:t>
            </w:r>
            <w:r w:rsidRPr="00B478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hort versus CHD and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</w:t>
            </w:r>
            <w:r w:rsidRPr="00B478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term cohor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; ***P&lt;0.0001 for BPD</w:t>
            </w:r>
            <w:r w:rsidR="00B53C3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RD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hort versus CHD and Preterm cohorts.</w:t>
            </w:r>
          </w:p>
          <w:p w14:paraId="07A70711" w14:textId="647B1CEE" w:rsidR="00946C98" w:rsidRPr="0084408F" w:rsidRDefault="00946C98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bbreviations. </w:t>
            </w:r>
            <w:r w:rsidRPr="00616B2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PD: Bronchopulmonary Dysplasia; </w:t>
            </w:r>
            <w:r w:rsidR="00F23B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S: Respiratory Distress Syndrome; </w:t>
            </w:r>
            <w:r w:rsidRPr="00616B2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D: Congenital Heart Diseas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; CI: Confidence Intervals.</w:t>
            </w:r>
          </w:p>
        </w:tc>
      </w:tr>
      <w:tr w:rsidR="00946C98" w:rsidRPr="00B77E11" w14:paraId="253BCB11" w14:textId="77777777" w:rsidTr="00FB5691">
        <w:trPr>
          <w:gridAfter w:val="12"/>
          <w:wAfter w:w="7790" w:type="dxa"/>
          <w:trHeight w:val="340"/>
        </w:trPr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30A521" w14:textId="77777777" w:rsidR="00946C98" w:rsidRPr="0084408F" w:rsidRDefault="00946C98" w:rsidP="00FB56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3FE7BB24" w14:textId="77777777" w:rsidR="0060341E" w:rsidRDefault="0060341E"/>
    <w:sectPr w:rsidR="0060341E" w:rsidSect="00B376F2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AF2E9" w14:textId="77777777" w:rsidR="0069231A" w:rsidRDefault="0069231A" w:rsidP="00256FB4">
      <w:pPr>
        <w:spacing w:after="0" w:line="240" w:lineRule="auto"/>
      </w:pPr>
      <w:r>
        <w:separator/>
      </w:r>
    </w:p>
  </w:endnote>
  <w:endnote w:type="continuationSeparator" w:id="0">
    <w:p w14:paraId="50F47EEC" w14:textId="77777777" w:rsidR="0069231A" w:rsidRDefault="0069231A" w:rsidP="00256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1604628"/>
      <w:docPartObj>
        <w:docPartGallery w:val="Page Numbers (Bottom of Page)"/>
        <w:docPartUnique/>
      </w:docPartObj>
    </w:sdtPr>
    <w:sdtEndPr/>
    <w:sdtContent>
      <w:p w14:paraId="62EE1554" w14:textId="77777777" w:rsidR="00256FB4" w:rsidRDefault="00256FB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2B51879" w14:textId="77777777" w:rsidR="00256FB4" w:rsidRDefault="00256FB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9CD1A1" w14:textId="77777777" w:rsidR="0069231A" w:rsidRDefault="0069231A" w:rsidP="00256FB4">
      <w:pPr>
        <w:spacing w:after="0" w:line="240" w:lineRule="auto"/>
      </w:pPr>
      <w:r>
        <w:separator/>
      </w:r>
    </w:p>
  </w:footnote>
  <w:footnote w:type="continuationSeparator" w:id="0">
    <w:p w14:paraId="3DFCDD13" w14:textId="77777777" w:rsidR="0069231A" w:rsidRDefault="0069231A" w:rsidP="00256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17B8E"/>
    <w:multiLevelType w:val="hybridMultilevel"/>
    <w:tmpl w:val="BA165BA8"/>
    <w:lvl w:ilvl="0" w:tplc="04090001">
      <w:start w:val="77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0F"/>
    <w:rsid w:val="00060E2B"/>
    <w:rsid w:val="00077F83"/>
    <w:rsid w:val="000B4647"/>
    <w:rsid w:val="000E482A"/>
    <w:rsid w:val="001132D5"/>
    <w:rsid w:val="00141775"/>
    <w:rsid w:val="001A1733"/>
    <w:rsid w:val="001A3006"/>
    <w:rsid w:val="001B7826"/>
    <w:rsid w:val="001C53D3"/>
    <w:rsid w:val="00255444"/>
    <w:rsid w:val="00256FB4"/>
    <w:rsid w:val="002E344B"/>
    <w:rsid w:val="00342271"/>
    <w:rsid w:val="00351F25"/>
    <w:rsid w:val="003A2E0F"/>
    <w:rsid w:val="003C458D"/>
    <w:rsid w:val="003D38AA"/>
    <w:rsid w:val="00482477"/>
    <w:rsid w:val="00487104"/>
    <w:rsid w:val="004A27E1"/>
    <w:rsid w:val="004C02CB"/>
    <w:rsid w:val="00515DD3"/>
    <w:rsid w:val="005167D0"/>
    <w:rsid w:val="00523C09"/>
    <w:rsid w:val="00582A7B"/>
    <w:rsid w:val="005A13E9"/>
    <w:rsid w:val="005E1D2A"/>
    <w:rsid w:val="0060341E"/>
    <w:rsid w:val="0069231A"/>
    <w:rsid w:val="00745B90"/>
    <w:rsid w:val="007608AD"/>
    <w:rsid w:val="007764AA"/>
    <w:rsid w:val="00782028"/>
    <w:rsid w:val="007B73DD"/>
    <w:rsid w:val="007D1748"/>
    <w:rsid w:val="0081192A"/>
    <w:rsid w:val="008128A1"/>
    <w:rsid w:val="0084408F"/>
    <w:rsid w:val="008519EB"/>
    <w:rsid w:val="008B640F"/>
    <w:rsid w:val="00907872"/>
    <w:rsid w:val="00946BBF"/>
    <w:rsid w:val="00946C98"/>
    <w:rsid w:val="009B700A"/>
    <w:rsid w:val="009C63CC"/>
    <w:rsid w:val="00A32631"/>
    <w:rsid w:val="00AA648C"/>
    <w:rsid w:val="00B125EC"/>
    <w:rsid w:val="00B15F3C"/>
    <w:rsid w:val="00B21242"/>
    <w:rsid w:val="00B32D6C"/>
    <w:rsid w:val="00B376F2"/>
    <w:rsid w:val="00B43E38"/>
    <w:rsid w:val="00B47835"/>
    <w:rsid w:val="00B513F3"/>
    <w:rsid w:val="00B53C3D"/>
    <w:rsid w:val="00B77E11"/>
    <w:rsid w:val="00B81553"/>
    <w:rsid w:val="00C13AFF"/>
    <w:rsid w:val="00C44667"/>
    <w:rsid w:val="00D605AC"/>
    <w:rsid w:val="00D95AAB"/>
    <w:rsid w:val="00DA56F6"/>
    <w:rsid w:val="00DD2584"/>
    <w:rsid w:val="00E26AEB"/>
    <w:rsid w:val="00E96F38"/>
    <w:rsid w:val="00EE23A0"/>
    <w:rsid w:val="00F01BDD"/>
    <w:rsid w:val="00F23B1F"/>
    <w:rsid w:val="00F25417"/>
    <w:rsid w:val="00F26FC7"/>
    <w:rsid w:val="00F6410B"/>
    <w:rsid w:val="00F836ED"/>
    <w:rsid w:val="00FB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3030B"/>
  <w15:chartTrackingRefBased/>
  <w15:docId w15:val="{82846DAE-85B9-4416-B583-EFDACC062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0E4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aragrafoelenco">
    <w:name w:val="List Paragraph"/>
    <w:basedOn w:val="Normale"/>
    <w:uiPriority w:val="34"/>
    <w:qFormat/>
    <w:rsid w:val="005A13E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256F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6FB4"/>
  </w:style>
  <w:style w:type="paragraph" w:styleId="Pidipagina">
    <w:name w:val="footer"/>
    <w:basedOn w:val="Normale"/>
    <w:link w:val="PidipaginaCarattere"/>
    <w:uiPriority w:val="99"/>
    <w:unhideWhenUsed/>
    <w:rsid w:val="00256F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6FB4"/>
  </w:style>
  <w:style w:type="paragraph" w:styleId="Revisione">
    <w:name w:val="Revision"/>
    <w:hidden/>
    <w:uiPriority w:val="99"/>
    <w:semiHidden/>
    <w:rsid w:val="004A27E1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4A27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8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H02A&amp;showdescription=n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8560A-59AC-4514-A500-1D2C3A628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adio</dc:creator>
  <cp:keywords/>
  <dc:description/>
  <cp:lastModifiedBy>Michela</cp:lastModifiedBy>
  <cp:revision>3</cp:revision>
  <dcterms:created xsi:type="dcterms:W3CDTF">2024-03-21T13:29:00Z</dcterms:created>
  <dcterms:modified xsi:type="dcterms:W3CDTF">2024-03-21T13:29:00Z</dcterms:modified>
</cp:coreProperties>
</file>